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B7C0D" w14:textId="77777777" w:rsidR="00877F48" w:rsidRDefault="00877F48" w:rsidP="00877F4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table S1: </w:t>
      </w:r>
    </w:p>
    <w:p w14:paraId="15243F1D" w14:textId="11F84042" w:rsidR="00877F48" w:rsidRDefault="00877F48" w:rsidP="00877F4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77F4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877F48">
        <w:rPr>
          <w:rFonts w:ascii="Times New Roman" w:hAnsi="Times New Roman" w:cs="Times New Roman"/>
          <w:sz w:val="20"/>
          <w:szCs w:val="20"/>
        </w:rPr>
        <w:t xml:space="preserve">. </w:t>
      </w:r>
      <w:r w:rsidR="0040406D" w:rsidRPr="00877F48">
        <w:rPr>
          <w:rFonts w:ascii="Times New Roman" w:hAnsi="Times New Roman" w:cs="Times New Roman"/>
          <w:sz w:val="20"/>
          <w:szCs w:val="20"/>
        </w:rPr>
        <w:t>Surface</w:t>
      </w:r>
      <w:r w:rsidRPr="00877F48">
        <w:rPr>
          <w:rFonts w:ascii="Times New Roman" w:hAnsi="Times New Roman" w:cs="Times New Roman"/>
          <w:sz w:val="20"/>
          <w:szCs w:val="20"/>
        </w:rPr>
        <w:t xml:space="preserve"> dose </w:t>
      </w:r>
      <w:r w:rsidR="0040406D">
        <w:rPr>
          <w:rFonts w:ascii="Times New Roman" w:hAnsi="Times New Roman" w:cs="Times New Roman"/>
          <w:sz w:val="20"/>
          <w:szCs w:val="20"/>
        </w:rPr>
        <w:t xml:space="preserve">in % </w:t>
      </w:r>
      <w:r w:rsidRPr="00877F48">
        <w:rPr>
          <w:rFonts w:ascii="Times New Roman" w:hAnsi="Times New Roman" w:cs="Times New Roman"/>
          <w:sz w:val="20"/>
          <w:szCs w:val="20"/>
        </w:rPr>
        <w:t>with minimum values shaded light grey and maximum values shaded dark grey</w:t>
      </w:r>
      <w:r w:rsidR="007B01D5">
        <w:rPr>
          <w:rFonts w:ascii="Times New Roman" w:hAnsi="Times New Roman" w:cs="Times New Roman"/>
          <w:sz w:val="20"/>
          <w:szCs w:val="20"/>
        </w:rPr>
        <w:t xml:space="preserve">. Single standard deviation is compute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5"/>
        <w:gridCol w:w="1256"/>
        <w:gridCol w:w="1259"/>
        <w:gridCol w:w="1244"/>
        <w:gridCol w:w="1244"/>
        <w:gridCol w:w="1244"/>
        <w:gridCol w:w="1244"/>
      </w:tblGrid>
      <w:tr w:rsidR="00945F6A" w:rsidRPr="00471628" w14:paraId="7962B3BE" w14:textId="77777777" w:rsidTr="00A56BAC">
        <w:trPr>
          <w:trHeight w:val="40"/>
          <w:jc w:val="center"/>
        </w:trPr>
        <w:tc>
          <w:tcPr>
            <w:tcW w:w="150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C836D4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</w:t>
            </w:r>
            <w:r w:rsidRPr="000D7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, 0</w:t>
            </w:r>
            <w:r w:rsidRPr="000D78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BEC41B9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A246D4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m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83E6B8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mm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436E10E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m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864C979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mm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D921CAB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mm</w:t>
            </w:r>
          </w:p>
        </w:tc>
      </w:tr>
      <w:tr w:rsidR="00945F6A" w:rsidRPr="00471628" w14:paraId="79DDC672" w14:textId="77777777" w:rsidTr="00A56BAC">
        <w:trPr>
          <w:trHeight w:val="38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96883E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BF5950E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640E74" w14:textId="0719ACC0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± 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48B6636" w14:textId="1F1F90F5" w:rsidR="00945F6A" w:rsidRPr="00471628" w:rsidRDefault="0040406D" w:rsidP="004040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2DCF904" w14:textId="6DC92811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40406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249C84C" w14:textId="23C238D9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± 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395EE25" w14:textId="0795121E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5F6A" w:rsidRPr="00471628" w14:paraId="42BCE10F" w14:textId="77777777" w:rsidTr="00A56BAC">
        <w:trPr>
          <w:trHeight w:val="38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C130EC8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2AE2CE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an</w:t>
            </w: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24BABA4" w14:textId="6FEF11AA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C046BE5" w14:textId="69B3EC13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AC2EAB" w14:textId="16AEF97D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2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8874756" w14:textId="36710405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8C899B0" w14:textId="575F7F18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350A6B2C" w14:textId="77777777" w:rsidTr="00A56BAC">
        <w:trPr>
          <w:trHeight w:val="38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12DA7B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549F4F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A7098D9" w14:textId="1046F666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CA4C666" w14:textId="2C464CFE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85C23C6" w14:textId="05DFFEBA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1D55246" w14:textId="118688C3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1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C21E1F" w14:textId="64259651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27BE5C95" w14:textId="77777777" w:rsidTr="00A56BAC">
        <w:trPr>
          <w:trHeight w:val="38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BBE3DA4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C4FA16E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5F0E5AF" w14:textId="713F3FAA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5A833A1" w14:textId="0C01E0B0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0D18526" w14:textId="41C56AF3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2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0EDDE97" w14:textId="291F4B4E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0813440" w14:textId="6AD1B455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31E22099" w14:textId="77777777" w:rsidTr="00A56BAC">
        <w:trPr>
          <w:trHeight w:val="38"/>
          <w:jc w:val="center"/>
        </w:trPr>
        <w:tc>
          <w:tcPr>
            <w:tcW w:w="150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CF2982B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1C493DF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D699B38" w14:textId="22C6E6A8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± 2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7747895" w14:textId="2A14F26D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A42994F" w14:textId="7FFD356B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80059D9" w14:textId="26739772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0838DC1" w14:textId="403672E8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4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660D072D" w14:textId="77777777" w:rsidTr="00A56BAC">
        <w:trPr>
          <w:trHeight w:val="46"/>
          <w:jc w:val="center"/>
        </w:trPr>
        <w:tc>
          <w:tcPr>
            <w:tcW w:w="150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094E3F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 MV</w:t>
            </w:r>
            <w:r w:rsidRPr="000D78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</w:t>
            </w:r>
            <w:r w:rsidRPr="000D78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0B975C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BA8169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asured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0035C95" w14:textId="609EB7B0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C0385E3" w14:textId="6352D61A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E34336C" w14:textId="5876A6A5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3A5ADE5" w14:textId="6383DCF2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5F6A" w:rsidRPr="00471628" w14:paraId="75A6C0F6" w14:textId="77777777" w:rsidTr="00A56BAC">
        <w:trPr>
          <w:trHeight w:val="46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CD93326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38BFE90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an</w:t>
            </w:r>
          </w:p>
        </w:tc>
        <w:tc>
          <w:tcPr>
            <w:tcW w:w="126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CB1B846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8F726BB" w14:textId="14327E73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CF6">
              <w:rPr>
                <w:rFonts w:ascii="Times New Roman" w:hAnsi="Times New Roman" w:cs="Times New Roman"/>
                <w:sz w:val="20"/>
                <w:szCs w:val="20"/>
                <w:shd w:val="clear" w:color="auto" w:fill="A6A6A6" w:themeFill="background1" w:themeFillShade="A6"/>
              </w:rPr>
              <w:t>34</w:t>
            </w:r>
            <w:r w:rsidR="0040406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C958A7C" w14:textId="227ABF7F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FEE7383" w14:textId="5ADC91DE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9D258D5" w14:textId="2633C31C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6E2BE688" w14:textId="77777777" w:rsidTr="00A56BAC">
        <w:trPr>
          <w:trHeight w:val="46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45988D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DFA2461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5257D6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0061DF" w14:textId="10B3204B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3B7532C" w14:textId="45699096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FE8A71" w14:textId="7A6887D9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211C128" w14:textId="4F6A4AC8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5F6A" w:rsidRPr="00471628" w14:paraId="56738037" w14:textId="77777777" w:rsidTr="00A56BAC">
        <w:trPr>
          <w:trHeight w:val="46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537E8CB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CEA711C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126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02364E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4EA4758" w14:textId="7E20CF0C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ABFE24C" w14:textId="2EDA7BC3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E594397" w14:textId="141CD49D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82EAB9" w14:textId="697023DC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22C82C2E" w14:textId="77777777" w:rsidTr="00A56BAC">
        <w:trPr>
          <w:trHeight w:val="46"/>
          <w:jc w:val="center"/>
        </w:trPr>
        <w:tc>
          <w:tcPr>
            <w:tcW w:w="150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80AA2FC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B1B71B1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6E56C78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A7EF0EA" w14:textId="58519A38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2ED1921" w14:textId="079CBE80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CE9AB7A" w14:textId="081B4E1E" w:rsidR="00945F6A" w:rsidRPr="006C7256" w:rsidRDefault="00945F6A" w:rsidP="00A56BAC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t xml:space="preserve"> </w:t>
            </w:r>
            <w:r w:rsidR="0040406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B6452C6" w14:textId="176C7D75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443E4B2A" w14:textId="77777777" w:rsidTr="00A56BAC">
        <w:trPr>
          <w:trHeight w:val="78"/>
          <w:jc w:val="center"/>
        </w:trPr>
        <w:tc>
          <w:tcPr>
            <w:tcW w:w="150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53A7AA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hite</w:t>
            </w:r>
          </w:p>
        </w:tc>
        <w:tc>
          <w:tcPr>
            <w:tcW w:w="12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854257C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F2EE248" w14:textId="57F71AE7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4ABD500" w14:textId="46F08949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F17299A" w14:textId="039CC7C6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6A3F985" w14:textId="7CC6DCE9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BA857D5" w14:textId="2F4E5C76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4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77F44A73" w14:textId="77777777" w:rsidTr="00A56BAC">
        <w:trPr>
          <w:trHeight w:val="76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D65A5C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E553591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6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5F4D3B8" w14:textId="6E16D7F4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C6AFDBB" w14:textId="174ED4AF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F94B823" w14:textId="543EAE52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7690251" w14:textId="685807F1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28A8A9B" w14:textId="18B7CBFE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67592898" w14:textId="77777777" w:rsidTr="00A56BAC">
        <w:trPr>
          <w:trHeight w:val="76"/>
          <w:jc w:val="center"/>
        </w:trPr>
        <w:tc>
          <w:tcPr>
            <w:tcW w:w="150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1D91E6D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1713728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5DC13C" w14:textId="59DB5918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ACB147B" w14:textId="75F65CB8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BDD8BEC" w14:textId="536B7605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D4DC364" w14:textId="03B3EA68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B4D80F5" w14:textId="443F0AFD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F6A" w:rsidRPr="00471628" w14:paraId="611000D9" w14:textId="77777777" w:rsidTr="00A56BAC">
        <w:trPr>
          <w:trHeight w:val="184"/>
          <w:jc w:val="center"/>
        </w:trPr>
        <w:tc>
          <w:tcPr>
            <w:tcW w:w="150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773724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t reproducibility</w:t>
            </w:r>
          </w:p>
          <w:p w14:paraId="128B5DD0" w14:textId="77777777" w:rsidR="00945F6A" w:rsidRPr="00A336C9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A33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 mm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9AA01A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1FCA703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4A00650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1F1E4D" w14:textId="0E3B427F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6DA57C0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652A2E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F6A" w:rsidRPr="00471628" w14:paraId="7B978012" w14:textId="77777777" w:rsidTr="00A56BAC">
        <w:trPr>
          <w:trHeight w:val="184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DFD7261" w14:textId="77777777" w:rsidR="00945F6A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19BC25" w14:textId="77777777" w:rsidR="00945F6A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53A72A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40DA49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8030F2A" w14:textId="504E730E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69A6C9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8302F68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F6A" w:rsidRPr="00471628" w14:paraId="34E0D034" w14:textId="77777777" w:rsidTr="00A56BAC">
        <w:trPr>
          <w:trHeight w:val="184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1923D4" w14:textId="77777777" w:rsidR="00945F6A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806E6F" w14:textId="77777777" w:rsidR="00945F6A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B1959E3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69A30D5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4502D48" w14:textId="4CD1A912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E5C4BA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B8D56F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F6A" w:rsidRPr="00471628" w14:paraId="5B2A6AB4" w14:textId="77777777" w:rsidTr="00A56BAC">
        <w:trPr>
          <w:trHeight w:val="184"/>
          <w:jc w:val="center"/>
        </w:trPr>
        <w:tc>
          <w:tcPr>
            <w:tcW w:w="15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FA01C4E" w14:textId="77777777" w:rsidR="00945F6A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6AA5C4" w14:textId="77777777" w:rsidR="00945F6A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662A58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4733926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3645614" w14:textId="62EE574C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 ± </w:t>
            </w:r>
            <w:r w:rsidR="00945F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B46E6B4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A0D4C07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F6A" w:rsidRPr="00471628" w14:paraId="412FCBF2" w14:textId="77777777" w:rsidTr="00A56BAC">
        <w:trPr>
          <w:trHeight w:val="184"/>
          <w:jc w:val="center"/>
        </w:trPr>
        <w:tc>
          <w:tcPr>
            <w:tcW w:w="150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54C6425" w14:textId="77777777" w:rsidR="00945F6A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AA905E" w14:textId="77777777" w:rsidR="00945F6A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0715770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734561B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D80B4C" w14:textId="376FC35F" w:rsidR="00945F6A" w:rsidRPr="00471628" w:rsidRDefault="0040406D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 ± </w:t>
            </w:r>
            <w:bookmarkStart w:id="0" w:name="_GoBack"/>
            <w:bookmarkEnd w:id="0"/>
            <w:r w:rsidR="00945F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4363303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4FA9BF" w14:textId="77777777" w:rsidR="00945F6A" w:rsidRPr="00471628" w:rsidRDefault="00945F6A" w:rsidP="00A56B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38DDE6" w14:textId="77777777" w:rsidR="00945F6A" w:rsidRPr="00877F48" w:rsidRDefault="00945F6A" w:rsidP="00877F4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34858BC" w14:textId="77777777" w:rsidR="00877F48" w:rsidRDefault="00877F48" w:rsidP="00C46DA5">
      <w:pPr>
        <w:rPr>
          <w:rFonts w:asciiTheme="majorBidi" w:hAnsiTheme="majorBidi" w:cstheme="majorBidi"/>
          <w:b/>
          <w:bCs/>
        </w:rPr>
      </w:pPr>
    </w:p>
    <w:p w14:paraId="61131F62" w14:textId="77777777" w:rsidR="00877F48" w:rsidRDefault="00877F48" w:rsidP="00C46DA5">
      <w:pPr>
        <w:rPr>
          <w:rFonts w:asciiTheme="majorBidi" w:hAnsiTheme="majorBidi" w:cstheme="majorBidi"/>
          <w:b/>
          <w:bCs/>
        </w:rPr>
      </w:pPr>
    </w:p>
    <w:p w14:paraId="019A19E2" w14:textId="625026A7" w:rsidR="00877F48" w:rsidRDefault="00877F48" w:rsidP="00C46DA5">
      <w:pPr>
        <w:rPr>
          <w:rFonts w:asciiTheme="majorBidi" w:hAnsiTheme="majorBidi" w:cstheme="majorBidi"/>
          <w:b/>
          <w:bCs/>
        </w:rPr>
      </w:pPr>
    </w:p>
    <w:p w14:paraId="37E7AD9C" w14:textId="4DFC0473" w:rsidR="00877F48" w:rsidRDefault="00877F48" w:rsidP="00C46DA5">
      <w:pPr>
        <w:rPr>
          <w:rFonts w:asciiTheme="majorBidi" w:hAnsiTheme="majorBidi" w:cstheme="majorBidi"/>
          <w:b/>
          <w:bCs/>
        </w:rPr>
      </w:pPr>
    </w:p>
    <w:p w14:paraId="58439441" w14:textId="339B71B5" w:rsidR="00877F48" w:rsidRDefault="00877F48" w:rsidP="00C46DA5">
      <w:pPr>
        <w:rPr>
          <w:rFonts w:asciiTheme="majorBidi" w:hAnsiTheme="majorBidi" w:cstheme="majorBidi"/>
          <w:b/>
          <w:bCs/>
        </w:rPr>
      </w:pPr>
    </w:p>
    <w:p w14:paraId="6D65FC66" w14:textId="7C90D87A" w:rsidR="00877F48" w:rsidRDefault="00877F48" w:rsidP="00C46DA5">
      <w:pPr>
        <w:rPr>
          <w:rFonts w:asciiTheme="majorBidi" w:hAnsiTheme="majorBidi" w:cstheme="majorBidi"/>
          <w:b/>
          <w:bCs/>
        </w:rPr>
      </w:pPr>
    </w:p>
    <w:p w14:paraId="5BCDB13C" w14:textId="7D1540CE" w:rsidR="00877F48" w:rsidRDefault="00877F48" w:rsidP="00C46DA5">
      <w:pPr>
        <w:rPr>
          <w:rFonts w:asciiTheme="majorBidi" w:hAnsiTheme="majorBidi" w:cstheme="majorBidi"/>
          <w:b/>
          <w:bCs/>
        </w:rPr>
      </w:pPr>
    </w:p>
    <w:p w14:paraId="1DC4CC04" w14:textId="77777777" w:rsidR="00945F6A" w:rsidRDefault="00945F6A" w:rsidP="00C46DA5">
      <w:pPr>
        <w:rPr>
          <w:rFonts w:asciiTheme="majorBidi" w:hAnsiTheme="majorBidi" w:cstheme="majorBidi"/>
          <w:b/>
          <w:bCs/>
        </w:rPr>
      </w:pPr>
    </w:p>
    <w:p w14:paraId="4166EFBC" w14:textId="3ECB7142" w:rsidR="00C46DA5" w:rsidRDefault="00C46DA5" w:rsidP="00C46DA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ry table S</w:t>
      </w:r>
      <w:r w:rsidR="00877F48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: </w:t>
      </w:r>
    </w:p>
    <w:p w14:paraId="1B4E6F79" w14:textId="4ED15781" w:rsidR="00CE065E" w:rsidRDefault="00C46DA5" w:rsidP="00C46DA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Theme="majorBidi" w:hAnsiTheme="majorBidi" w:cstheme="majorBidi"/>
        </w:rPr>
        <w:t>Table S</w:t>
      </w:r>
      <w:r w:rsidR="00877F48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Computing the density of samples with different colours and different print orientations, printed in three different days</w:t>
      </w:r>
    </w:p>
    <w:p w14:paraId="45C9E526" w14:textId="6D68CD46" w:rsidR="00B04072" w:rsidRDefault="00B04072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897FAE7" w14:textId="0A268601" w:rsidR="00B04072" w:rsidRDefault="00B04072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EF9734" w14:textId="3C885A44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5FBBB45" w14:textId="354C2B5F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952"/>
        <w:gridCol w:w="999"/>
        <w:gridCol w:w="1079"/>
        <w:gridCol w:w="1090"/>
        <w:gridCol w:w="739"/>
        <w:gridCol w:w="901"/>
        <w:gridCol w:w="737"/>
        <w:gridCol w:w="720"/>
        <w:gridCol w:w="816"/>
        <w:gridCol w:w="963"/>
      </w:tblGrid>
      <w:tr w:rsidR="00877F48" w:rsidRPr="00C46DA5" w14:paraId="60ACA188" w14:textId="77777777" w:rsidTr="00877F48">
        <w:tc>
          <w:tcPr>
            <w:tcW w:w="41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D7890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nt Specs</w:t>
            </w:r>
          </w:p>
        </w:tc>
        <w:tc>
          <w:tcPr>
            <w:tcW w:w="487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B0F4D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surements</w:t>
            </w:r>
          </w:p>
        </w:tc>
      </w:tr>
      <w:tr w:rsidR="00877F48" w:rsidRPr="00C46DA5" w14:paraId="11849D3D" w14:textId="77777777" w:rsidTr="00877F48">
        <w:tc>
          <w:tcPr>
            <w:tcW w:w="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9BDD3A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nt day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E2B3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our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7D1D5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nt orientation (</w:t>
            </w: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o</w:t>
            </w: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DAB70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mensions (mm)</w:t>
            </w:r>
          </w:p>
        </w:tc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2ACFC2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 (g)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3731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ickness (mm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72EEE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ength (mm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4F56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idth (mm)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88619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nsity (g/cm</w:t>
            </w: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3</w:t>
            </w: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14B58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46DA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ounsfield Unit (HU)</w:t>
            </w:r>
          </w:p>
        </w:tc>
      </w:tr>
      <w:tr w:rsidR="00877F48" w:rsidRPr="00C46DA5" w14:paraId="1B023F2A" w14:textId="77777777" w:rsidTr="00877F48">
        <w:tc>
          <w:tcPr>
            <w:tcW w:w="95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790F28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 1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7EB59FF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18C71FBA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top w:val="single" w:sz="12" w:space="0" w:color="auto"/>
              <w:right w:val="single" w:sz="12" w:space="0" w:color="auto"/>
            </w:tcBorders>
          </w:tcPr>
          <w:p w14:paraId="2A18D73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top w:val="single" w:sz="12" w:space="0" w:color="auto"/>
              <w:left w:val="single" w:sz="12" w:space="0" w:color="auto"/>
            </w:tcBorders>
          </w:tcPr>
          <w:p w14:paraId="160659F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14:paraId="0CB6168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408BCD1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5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4E47586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5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22171C9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40535</w:t>
            </w:r>
          </w:p>
        </w:tc>
        <w:tc>
          <w:tcPr>
            <w:tcW w:w="963" w:type="dxa"/>
            <w:tcBorders>
              <w:top w:val="single" w:sz="12" w:space="0" w:color="auto"/>
              <w:right w:val="single" w:sz="12" w:space="0" w:color="auto"/>
            </w:tcBorders>
          </w:tcPr>
          <w:p w14:paraId="6BB1B1E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45</w:t>
            </w:r>
          </w:p>
        </w:tc>
      </w:tr>
      <w:tr w:rsidR="00877F48" w:rsidRPr="00C46DA5" w14:paraId="3EE74CA5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403DDEB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2096C02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525609D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49C4FC2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250A966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048</w:t>
            </w:r>
          </w:p>
        </w:tc>
        <w:tc>
          <w:tcPr>
            <w:tcW w:w="901" w:type="dxa"/>
          </w:tcPr>
          <w:p w14:paraId="22398BC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737" w:type="dxa"/>
          </w:tcPr>
          <w:p w14:paraId="14B4CD6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3</w:t>
            </w:r>
          </w:p>
        </w:tc>
        <w:tc>
          <w:tcPr>
            <w:tcW w:w="720" w:type="dxa"/>
          </w:tcPr>
          <w:p w14:paraId="7739B0E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5</w:t>
            </w:r>
          </w:p>
        </w:tc>
        <w:tc>
          <w:tcPr>
            <w:tcW w:w="816" w:type="dxa"/>
          </w:tcPr>
          <w:p w14:paraId="7B4473B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78315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0C193A8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877F48" w:rsidRPr="00C46DA5" w14:paraId="35B22FEB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4A743C9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6845673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4995743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0597FD2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32D8A51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901" w:type="dxa"/>
          </w:tcPr>
          <w:p w14:paraId="3C41C22A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737" w:type="dxa"/>
          </w:tcPr>
          <w:p w14:paraId="41C28D3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8</w:t>
            </w:r>
          </w:p>
        </w:tc>
        <w:tc>
          <w:tcPr>
            <w:tcW w:w="720" w:type="dxa"/>
          </w:tcPr>
          <w:p w14:paraId="5FAF52A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6</w:t>
            </w:r>
          </w:p>
        </w:tc>
        <w:tc>
          <w:tcPr>
            <w:tcW w:w="816" w:type="dxa"/>
          </w:tcPr>
          <w:p w14:paraId="640310A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68525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64A1FEA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77F48" w:rsidRPr="00C46DA5" w14:paraId="19DBCB03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0FE5248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64B67CC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47DD80D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17A4617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183BF64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901" w:type="dxa"/>
          </w:tcPr>
          <w:p w14:paraId="4F632E9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737" w:type="dxa"/>
          </w:tcPr>
          <w:p w14:paraId="2B00722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8</w:t>
            </w:r>
          </w:p>
        </w:tc>
        <w:tc>
          <w:tcPr>
            <w:tcW w:w="720" w:type="dxa"/>
          </w:tcPr>
          <w:p w14:paraId="4B27838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5</w:t>
            </w:r>
          </w:p>
        </w:tc>
        <w:tc>
          <w:tcPr>
            <w:tcW w:w="816" w:type="dxa"/>
          </w:tcPr>
          <w:p w14:paraId="45EDB19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905071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4AC244F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</w:tr>
      <w:tr w:rsidR="00877F48" w:rsidRPr="00C46DA5" w14:paraId="7E276A46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2007F66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6C85803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5895EA1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0A437D3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5A271AD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901" w:type="dxa"/>
          </w:tcPr>
          <w:p w14:paraId="293D99FA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737" w:type="dxa"/>
          </w:tcPr>
          <w:p w14:paraId="3B48C69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720" w:type="dxa"/>
          </w:tcPr>
          <w:p w14:paraId="71F66BB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44</w:t>
            </w:r>
          </w:p>
        </w:tc>
        <w:tc>
          <w:tcPr>
            <w:tcW w:w="816" w:type="dxa"/>
          </w:tcPr>
          <w:p w14:paraId="158FFAF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74832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4F9ABBE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77F48" w:rsidRPr="00C46DA5" w14:paraId="2924DCAC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49250C1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2D4CE62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079" w:type="dxa"/>
          </w:tcPr>
          <w:p w14:paraId="7A2566C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07E5355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7F3B277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901" w:type="dxa"/>
          </w:tcPr>
          <w:p w14:paraId="1B66AFB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737" w:type="dxa"/>
          </w:tcPr>
          <w:p w14:paraId="4D6EE5A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29.98</w:t>
            </w:r>
          </w:p>
        </w:tc>
        <w:tc>
          <w:tcPr>
            <w:tcW w:w="720" w:type="dxa"/>
          </w:tcPr>
          <w:p w14:paraId="326D150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29.89</w:t>
            </w:r>
          </w:p>
        </w:tc>
        <w:tc>
          <w:tcPr>
            <w:tcW w:w="816" w:type="dxa"/>
          </w:tcPr>
          <w:p w14:paraId="1DCC93D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49587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4C4FB6C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21</w:t>
            </w:r>
          </w:p>
        </w:tc>
      </w:tr>
      <w:tr w:rsidR="00877F48" w:rsidRPr="00C46DA5" w14:paraId="286A8EC6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0632722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5852EAF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1079" w:type="dxa"/>
          </w:tcPr>
          <w:p w14:paraId="000CA53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002A7A7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78A8A7A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901" w:type="dxa"/>
          </w:tcPr>
          <w:p w14:paraId="7935A92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737" w:type="dxa"/>
          </w:tcPr>
          <w:p w14:paraId="1AA7140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9</w:t>
            </w:r>
          </w:p>
        </w:tc>
        <w:tc>
          <w:tcPr>
            <w:tcW w:w="720" w:type="dxa"/>
          </w:tcPr>
          <w:p w14:paraId="16B77EA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6</w:t>
            </w:r>
          </w:p>
        </w:tc>
        <w:tc>
          <w:tcPr>
            <w:tcW w:w="816" w:type="dxa"/>
          </w:tcPr>
          <w:p w14:paraId="18826BB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902834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5E6A206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77F48" w:rsidRPr="00C46DA5" w14:paraId="4C618702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1AF41CF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2208242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Magenta</w:t>
            </w:r>
          </w:p>
        </w:tc>
        <w:tc>
          <w:tcPr>
            <w:tcW w:w="1079" w:type="dxa"/>
          </w:tcPr>
          <w:p w14:paraId="2D6069C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66C7B1B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15F8B37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901" w:type="dxa"/>
          </w:tcPr>
          <w:p w14:paraId="010884E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737" w:type="dxa"/>
          </w:tcPr>
          <w:p w14:paraId="3EDED0F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01</w:t>
            </w:r>
          </w:p>
        </w:tc>
        <w:tc>
          <w:tcPr>
            <w:tcW w:w="720" w:type="dxa"/>
          </w:tcPr>
          <w:p w14:paraId="05030E5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6</w:t>
            </w:r>
          </w:p>
        </w:tc>
        <w:tc>
          <w:tcPr>
            <w:tcW w:w="816" w:type="dxa"/>
          </w:tcPr>
          <w:p w14:paraId="6149DB8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56821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69786FA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54</w:t>
            </w:r>
          </w:p>
        </w:tc>
      </w:tr>
      <w:tr w:rsidR="00877F48" w:rsidRPr="00C46DA5" w14:paraId="6BF6AB8D" w14:textId="77777777" w:rsidTr="00877F48">
        <w:tc>
          <w:tcPr>
            <w:tcW w:w="95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48529E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13A6268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Cyan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682153D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bottom w:val="single" w:sz="12" w:space="0" w:color="auto"/>
              <w:right w:val="single" w:sz="12" w:space="0" w:color="auto"/>
            </w:tcBorders>
          </w:tcPr>
          <w:p w14:paraId="619B86C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  <w:bottom w:val="single" w:sz="12" w:space="0" w:color="auto"/>
            </w:tcBorders>
          </w:tcPr>
          <w:p w14:paraId="268D4D7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15E0ABCA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672B1FA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7C6A172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01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0D06B93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794921</w:t>
            </w:r>
          </w:p>
        </w:tc>
        <w:tc>
          <w:tcPr>
            <w:tcW w:w="963" w:type="dxa"/>
            <w:tcBorders>
              <w:bottom w:val="single" w:sz="12" w:space="0" w:color="auto"/>
              <w:right w:val="single" w:sz="12" w:space="0" w:color="auto"/>
            </w:tcBorders>
          </w:tcPr>
          <w:p w14:paraId="55FD280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86</w:t>
            </w:r>
          </w:p>
        </w:tc>
      </w:tr>
      <w:tr w:rsidR="00877F48" w:rsidRPr="00C46DA5" w14:paraId="595324C8" w14:textId="77777777" w:rsidTr="00877F48">
        <w:tc>
          <w:tcPr>
            <w:tcW w:w="95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12033D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 2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7B717D1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4BD7FDC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top w:val="single" w:sz="12" w:space="0" w:color="auto"/>
              <w:right w:val="single" w:sz="12" w:space="0" w:color="auto"/>
            </w:tcBorders>
          </w:tcPr>
          <w:p w14:paraId="382F4D8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top w:val="single" w:sz="12" w:space="0" w:color="auto"/>
              <w:left w:val="single" w:sz="12" w:space="0" w:color="auto"/>
            </w:tcBorders>
          </w:tcPr>
          <w:p w14:paraId="09BD06AA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14:paraId="33B54F1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4DA8336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5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48C978B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1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742822E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19041</w:t>
            </w:r>
          </w:p>
        </w:tc>
        <w:tc>
          <w:tcPr>
            <w:tcW w:w="963" w:type="dxa"/>
            <w:tcBorders>
              <w:top w:val="single" w:sz="12" w:space="0" w:color="auto"/>
              <w:right w:val="single" w:sz="12" w:space="0" w:color="auto"/>
            </w:tcBorders>
          </w:tcPr>
          <w:p w14:paraId="42D0A4E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102</w:t>
            </w:r>
          </w:p>
        </w:tc>
      </w:tr>
      <w:tr w:rsidR="00877F48" w:rsidRPr="00C46DA5" w14:paraId="0396645D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65B6F7F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375329A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0C72AA1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25F4F35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41279A5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901" w:type="dxa"/>
          </w:tcPr>
          <w:p w14:paraId="275981C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737" w:type="dxa"/>
          </w:tcPr>
          <w:p w14:paraId="2FD49EA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4</w:t>
            </w:r>
          </w:p>
        </w:tc>
        <w:tc>
          <w:tcPr>
            <w:tcW w:w="720" w:type="dxa"/>
          </w:tcPr>
          <w:p w14:paraId="0AD6A9E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2</w:t>
            </w:r>
          </w:p>
        </w:tc>
        <w:tc>
          <w:tcPr>
            <w:tcW w:w="816" w:type="dxa"/>
          </w:tcPr>
          <w:p w14:paraId="6841093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906595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220A637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</w:tr>
      <w:tr w:rsidR="00877F48" w:rsidRPr="00C46DA5" w14:paraId="1212799E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3B94E3A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59ED78E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0643C82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716152C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3DB1B6B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901" w:type="dxa"/>
          </w:tcPr>
          <w:p w14:paraId="65BB989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737" w:type="dxa"/>
          </w:tcPr>
          <w:p w14:paraId="68DAD53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0</w:t>
            </w:r>
          </w:p>
        </w:tc>
        <w:tc>
          <w:tcPr>
            <w:tcW w:w="720" w:type="dxa"/>
          </w:tcPr>
          <w:p w14:paraId="2E3192F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9</w:t>
            </w:r>
          </w:p>
        </w:tc>
        <w:tc>
          <w:tcPr>
            <w:tcW w:w="816" w:type="dxa"/>
          </w:tcPr>
          <w:p w14:paraId="3EDEEEB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94425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09796B3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</w:tr>
      <w:tr w:rsidR="00877F48" w:rsidRPr="00C46DA5" w14:paraId="4689B9F3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69D0601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7A02327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41569AE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328084A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076CD4A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901" w:type="dxa"/>
          </w:tcPr>
          <w:p w14:paraId="7525EA8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737" w:type="dxa"/>
          </w:tcPr>
          <w:p w14:paraId="4AA3D05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4</w:t>
            </w:r>
          </w:p>
        </w:tc>
        <w:tc>
          <w:tcPr>
            <w:tcW w:w="720" w:type="dxa"/>
          </w:tcPr>
          <w:p w14:paraId="097C0DD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1</w:t>
            </w:r>
          </w:p>
        </w:tc>
        <w:tc>
          <w:tcPr>
            <w:tcW w:w="816" w:type="dxa"/>
          </w:tcPr>
          <w:p w14:paraId="772BDD7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95894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68DB77A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877F48" w:rsidRPr="00C46DA5" w14:paraId="6D46400E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2CAF844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6472924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1A636D2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735EB76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13AE9C2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901" w:type="dxa"/>
          </w:tcPr>
          <w:p w14:paraId="2CAA0ED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737" w:type="dxa"/>
          </w:tcPr>
          <w:p w14:paraId="1308133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2</w:t>
            </w:r>
          </w:p>
        </w:tc>
        <w:tc>
          <w:tcPr>
            <w:tcW w:w="720" w:type="dxa"/>
          </w:tcPr>
          <w:p w14:paraId="37D5046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6</w:t>
            </w:r>
          </w:p>
        </w:tc>
        <w:tc>
          <w:tcPr>
            <w:tcW w:w="816" w:type="dxa"/>
          </w:tcPr>
          <w:p w14:paraId="0217002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59683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476E4B2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77F48" w:rsidRPr="00C46DA5" w14:paraId="337B493F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3B1459F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16CC1C6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079" w:type="dxa"/>
          </w:tcPr>
          <w:p w14:paraId="2F6A02F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11019BE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05C58C7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901" w:type="dxa"/>
          </w:tcPr>
          <w:p w14:paraId="06A950A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737" w:type="dxa"/>
          </w:tcPr>
          <w:p w14:paraId="2888A1D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1</w:t>
            </w:r>
          </w:p>
        </w:tc>
        <w:tc>
          <w:tcPr>
            <w:tcW w:w="720" w:type="dxa"/>
          </w:tcPr>
          <w:p w14:paraId="1CB66AC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9</w:t>
            </w:r>
          </w:p>
        </w:tc>
        <w:tc>
          <w:tcPr>
            <w:tcW w:w="816" w:type="dxa"/>
          </w:tcPr>
          <w:p w14:paraId="1D2B702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97197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267A0E1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69</w:t>
            </w:r>
          </w:p>
        </w:tc>
      </w:tr>
      <w:tr w:rsidR="00877F48" w:rsidRPr="00C46DA5" w14:paraId="490493ED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1BB5B4E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24E9D28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1079" w:type="dxa"/>
          </w:tcPr>
          <w:p w14:paraId="393EE30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3C9971A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65A98D7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901" w:type="dxa"/>
          </w:tcPr>
          <w:p w14:paraId="34A44BB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737" w:type="dxa"/>
          </w:tcPr>
          <w:p w14:paraId="1DF8BA1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5</w:t>
            </w:r>
          </w:p>
        </w:tc>
        <w:tc>
          <w:tcPr>
            <w:tcW w:w="720" w:type="dxa"/>
          </w:tcPr>
          <w:p w14:paraId="6A08CB3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3</w:t>
            </w:r>
          </w:p>
        </w:tc>
        <w:tc>
          <w:tcPr>
            <w:tcW w:w="816" w:type="dxa"/>
          </w:tcPr>
          <w:p w14:paraId="6E67FCC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91312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2659404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77F48" w:rsidRPr="00C46DA5" w14:paraId="72800738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4FABCFA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0D4A0A5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Magenta</w:t>
            </w:r>
          </w:p>
        </w:tc>
        <w:tc>
          <w:tcPr>
            <w:tcW w:w="1079" w:type="dxa"/>
          </w:tcPr>
          <w:p w14:paraId="6C7C83A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7FD4614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11A4F47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901" w:type="dxa"/>
          </w:tcPr>
          <w:p w14:paraId="0043C6C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737" w:type="dxa"/>
          </w:tcPr>
          <w:p w14:paraId="432CE38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2</w:t>
            </w:r>
          </w:p>
        </w:tc>
        <w:tc>
          <w:tcPr>
            <w:tcW w:w="720" w:type="dxa"/>
          </w:tcPr>
          <w:p w14:paraId="2C21B73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8</w:t>
            </w:r>
          </w:p>
        </w:tc>
        <w:tc>
          <w:tcPr>
            <w:tcW w:w="816" w:type="dxa"/>
          </w:tcPr>
          <w:p w14:paraId="247DB26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31174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0532374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</w:tr>
      <w:tr w:rsidR="00877F48" w:rsidRPr="00C46DA5" w14:paraId="6DDC3000" w14:textId="77777777" w:rsidTr="00877F48">
        <w:tc>
          <w:tcPr>
            <w:tcW w:w="95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4A1DA6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4045041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Cyan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32BA388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bottom w:val="single" w:sz="12" w:space="0" w:color="auto"/>
              <w:right w:val="single" w:sz="12" w:space="0" w:color="auto"/>
            </w:tcBorders>
          </w:tcPr>
          <w:p w14:paraId="2D165A0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  <w:bottom w:val="single" w:sz="12" w:space="0" w:color="auto"/>
            </w:tcBorders>
          </w:tcPr>
          <w:p w14:paraId="4D89462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2654AD5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198BC44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6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1F54BB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09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5A67156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32506</w:t>
            </w:r>
          </w:p>
        </w:tc>
        <w:tc>
          <w:tcPr>
            <w:tcW w:w="963" w:type="dxa"/>
            <w:tcBorders>
              <w:bottom w:val="single" w:sz="12" w:space="0" w:color="auto"/>
              <w:right w:val="single" w:sz="12" w:space="0" w:color="auto"/>
            </w:tcBorders>
          </w:tcPr>
          <w:p w14:paraId="3FAD13C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94</w:t>
            </w:r>
          </w:p>
        </w:tc>
      </w:tr>
      <w:tr w:rsidR="00877F48" w:rsidRPr="00C46DA5" w14:paraId="1CA6A4D8" w14:textId="77777777" w:rsidTr="00877F48">
        <w:tc>
          <w:tcPr>
            <w:tcW w:w="95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32A5C1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 3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7B1CEF4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20150EE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top w:val="single" w:sz="12" w:space="0" w:color="auto"/>
              <w:right w:val="single" w:sz="12" w:space="0" w:color="auto"/>
            </w:tcBorders>
          </w:tcPr>
          <w:p w14:paraId="62E8805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top w:val="single" w:sz="12" w:space="0" w:color="auto"/>
              <w:left w:val="single" w:sz="12" w:space="0" w:color="auto"/>
            </w:tcBorders>
          </w:tcPr>
          <w:p w14:paraId="0C8F6E3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14:paraId="7583A55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566BF73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08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06F8D52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5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1316D60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25887</w:t>
            </w:r>
          </w:p>
        </w:tc>
        <w:tc>
          <w:tcPr>
            <w:tcW w:w="963" w:type="dxa"/>
            <w:tcBorders>
              <w:top w:val="single" w:sz="12" w:space="0" w:color="auto"/>
              <w:right w:val="single" w:sz="12" w:space="0" w:color="auto"/>
            </w:tcBorders>
          </w:tcPr>
          <w:p w14:paraId="6E1E54C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89</w:t>
            </w:r>
          </w:p>
        </w:tc>
      </w:tr>
      <w:tr w:rsidR="00877F48" w:rsidRPr="00C46DA5" w14:paraId="0849305F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400EAA7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0DAD7ED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53E7535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6C74557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4600A16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901" w:type="dxa"/>
          </w:tcPr>
          <w:p w14:paraId="213CFC8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737" w:type="dxa"/>
          </w:tcPr>
          <w:p w14:paraId="3BAFC60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40</w:t>
            </w:r>
          </w:p>
        </w:tc>
        <w:tc>
          <w:tcPr>
            <w:tcW w:w="720" w:type="dxa"/>
          </w:tcPr>
          <w:p w14:paraId="614C698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42</w:t>
            </w:r>
          </w:p>
        </w:tc>
        <w:tc>
          <w:tcPr>
            <w:tcW w:w="816" w:type="dxa"/>
          </w:tcPr>
          <w:p w14:paraId="4B797DB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904289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0ED7CFB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77F48" w:rsidRPr="00C46DA5" w14:paraId="4C394356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7AD1748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506FDB2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6E37098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50769B1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7128FA80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</w:p>
        </w:tc>
        <w:tc>
          <w:tcPr>
            <w:tcW w:w="901" w:type="dxa"/>
          </w:tcPr>
          <w:p w14:paraId="4C1EFA5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737" w:type="dxa"/>
          </w:tcPr>
          <w:p w14:paraId="5B76763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4</w:t>
            </w:r>
          </w:p>
        </w:tc>
        <w:tc>
          <w:tcPr>
            <w:tcW w:w="720" w:type="dxa"/>
          </w:tcPr>
          <w:p w14:paraId="6AA1953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8</w:t>
            </w:r>
          </w:p>
        </w:tc>
        <w:tc>
          <w:tcPr>
            <w:tcW w:w="816" w:type="dxa"/>
          </w:tcPr>
          <w:p w14:paraId="53E711A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94427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629D6BB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877F48" w:rsidRPr="00C46DA5" w14:paraId="3A12E97A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4BD9128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61A7DE0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7FFD22A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2D2773C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5D907C2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901" w:type="dxa"/>
          </w:tcPr>
          <w:p w14:paraId="0AF85B4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737" w:type="dxa"/>
          </w:tcPr>
          <w:p w14:paraId="74D2B4F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43</w:t>
            </w:r>
          </w:p>
        </w:tc>
        <w:tc>
          <w:tcPr>
            <w:tcW w:w="720" w:type="dxa"/>
          </w:tcPr>
          <w:p w14:paraId="52746EF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35</w:t>
            </w:r>
          </w:p>
        </w:tc>
        <w:tc>
          <w:tcPr>
            <w:tcW w:w="816" w:type="dxa"/>
          </w:tcPr>
          <w:p w14:paraId="57D11B3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88909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0C0F17D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877F48" w:rsidRPr="00C46DA5" w14:paraId="0399825A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0293BAA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786C372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79" w:type="dxa"/>
          </w:tcPr>
          <w:p w14:paraId="6A8D1D5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42AAEC9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32443FB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</w:p>
        </w:tc>
        <w:tc>
          <w:tcPr>
            <w:tcW w:w="901" w:type="dxa"/>
          </w:tcPr>
          <w:p w14:paraId="7F4D32E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737" w:type="dxa"/>
          </w:tcPr>
          <w:p w14:paraId="4FA6EFE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8</w:t>
            </w:r>
          </w:p>
        </w:tc>
        <w:tc>
          <w:tcPr>
            <w:tcW w:w="720" w:type="dxa"/>
          </w:tcPr>
          <w:p w14:paraId="524E7A6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0</w:t>
            </w:r>
          </w:p>
        </w:tc>
        <w:tc>
          <w:tcPr>
            <w:tcW w:w="816" w:type="dxa"/>
          </w:tcPr>
          <w:p w14:paraId="27BAF3E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59105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4A2B8BA8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877F48" w:rsidRPr="00C46DA5" w14:paraId="7EACC897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332A73C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7EA7DB1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079" w:type="dxa"/>
          </w:tcPr>
          <w:p w14:paraId="088D576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315FC87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429B3FB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901" w:type="dxa"/>
          </w:tcPr>
          <w:p w14:paraId="58E86DA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737" w:type="dxa"/>
          </w:tcPr>
          <w:p w14:paraId="67C38A8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8</w:t>
            </w:r>
          </w:p>
        </w:tc>
        <w:tc>
          <w:tcPr>
            <w:tcW w:w="720" w:type="dxa"/>
          </w:tcPr>
          <w:p w14:paraId="53A5C48A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0</w:t>
            </w:r>
          </w:p>
        </w:tc>
        <w:tc>
          <w:tcPr>
            <w:tcW w:w="816" w:type="dxa"/>
          </w:tcPr>
          <w:p w14:paraId="1971D32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907535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3EBD492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31</w:t>
            </w:r>
          </w:p>
        </w:tc>
      </w:tr>
      <w:tr w:rsidR="00877F48" w:rsidRPr="00C46DA5" w14:paraId="57ED8891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45983E1E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7C93E91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1079" w:type="dxa"/>
          </w:tcPr>
          <w:p w14:paraId="5161787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23580D2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03FE794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901" w:type="dxa"/>
          </w:tcPr>
          <w:p w14:paraId="547F4AE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737" w:type="dxa"/>
          </w:tcPr>
          <w:p w14:paraId="326A071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8</w:t>
            </w:r>
          </w:p>
        </w:tc>
        <w:tc>
          <w:tcPr>
            <w:tcW w:w="720" w:type="dxa"/>
          </w:tcPr>
          <w:p w14:paraId="289DEE0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816" w:type="dxa"/>
          </w:tcPr>
          <w:p w14:paraId="4DC0FD4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903349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7FC2316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43</w:t>
            </w:r>
          </w:p>
        </w:tc>
      </w:tr>
      <w:tr w:rsidR="00877F48" w:rsidRPr="00C46DA5" w14:paraId="177212DC" w14:textId="77777777" w:rsidTr="00877F48">
        <w:tc>
          <w:tcPr>
            <w:tcW w:w="952" w:type="dxa"/>
            <w:vMerge/>
            <w:tcBorders>
              <w:left w:val="single" w:sz="12" w:space="0" w:color="auto"/>
            </w:tcBorders>
          </w:tcPr>
          <w:p w14:paraId="4E9D083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</w:tcPr>
          <w:p w14:paraId="7950917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Magenta</w:t>
            </w:r>
          </w:p>
        </w:tc>
        <w:tc>
          <w:tcPr>
            <w:tcW w:w="1079" w:type="dxa"/>
          </w:tcPr>
          <w:p w14:paraId="22E8CB7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right w:val="single" w:sz="12" w:space="0" w:color="auto"/>
            </w:tcBorders>
          </w:tcPr>
          <w:p w14:paraId="57D229E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</w:tcBorders>
          </w:tcPr>
          <w:p w14:paraId="349DAFE6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901" w:type="dxa"/>
          </w:tcPr>
          <w:p w14:paraId="2071DA81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737" w:type="dxa"/>
          </w:tcPr>
          <w:p w14:paraId="4AD8596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3</w:t>
            </w:r>
          </w:p>
        </w:tc>
        <w:tc>
          <w:tcPr>
            <w:tcW w:w="720" w:type="dxa"/>
          </w:tcPr>
          <w:p w14:paraId="68EBD79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04</w:t>
            </w:r>
          </w:p>
        </w:tc>
        <w:tc>
          <w:tcPr>
            <w:tcW w:w="816" w:type="dxa"/>
          </w:tcPr>
          <w:p w14:paraId="3ABB3EC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43133</w:t>
            </w:r>
          </w:p>
        </w:tc>
        <w:tc>
          <w:tcPr>
            <w:tcW w:w="963" w:type="dxa"/>
            <w:tcBorders>
              <w:right w:val="single" w:sz="12" w:space="0" w:color="auto"/>
            </w:tcBorders>
          </w:tcPr>
          <w:p w14:paraId="3C655B73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141</w:t>
            </w:r>
          </w:p>
        </w:tc>
      </w:tr>
      <w:tr w:rsidR="00877F48" w:rsidRPr="00C46DA5" w14:paraId="6F426CAD" w14:textId="77777777" w:rsidTr="00877F48">
        <w:tc>
          <w:tcPr>
            <w:tcW w:w="95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E4A51B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542DEAD7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Cyan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009722A2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0" w:type="dxa"/>
            <w:tcBorders>
              <w:bottom w:val="single" w:sz="12" w:space="0" w:color="auto"/>
              <w:right w:val="single" w:sz="12" w:space="0" w:color="auto"/>
            </w:tcBorders>
          </w:tcPr>
          <w:p w14:paraId="4118633D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26D7A">
              <w:rPr>
                <w:rFonts w:ascii="Times New Roman" w:hAnsi="Times New Roman" w:cs="Times New Roman"/>
                <w:sz w:val="16"/>
                <w:szCs w:val="16"/>
              </w:rPr>
              <w:t>30×30×5</w:t>
            </w:r>
          </w:p>
        </w:tc>
        <w:tc>
          <w:tcPr>
            <w:tcW w:w="739" w:type="dxa"/>
            <w:tcBorders>
              <w:left w:val="single" w:sz="12" w:space="0" w:color="auto"/>
              <w:bottom w:val="single" w:sz="12" w:space="0" w:color="auto"/>
            </w:tcBorders>
          </w:tcPr>
          <w:p w14:paraId="5FA3F274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2F992289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20CEA5CF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24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2BBA6FB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30.11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6401A82C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0.834238</w:t>
            </w:r>
          </w:p>
        </w:tc>
        <w:tc>
          <w:tcPr>
            <w:tcW w:w="963" w:type="dxa"/>
            <w:tcBorders>
              <w:bottom w:val="single" w:sz="12" w:space="0" w:color="auto"/>
              <w:right w:val="single" w:sz="12" w:space="0" w:color="auto"/>
            </w:tcBorders>
          </w:tcPr>
          <w:p w14:paraId="2E9D9AA5" w14:textId="77777777" w:rsidR="00877F48" w:rsidRPr="00C46DA5" w:rsidRDefault="00877F48" w:rsidP="00877F4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2367">
              <w:rPr>
                <w:rFonts w:ascii="Times New Roman" w:hAnsi="Times New Roman" w:cs="Times New Roman"/>
                <w:sz w:val="16"/>
                <w:szCs w:val="16"/>
              </w:rPr>
              <w:t>-75</w:t>
            </w:r>
          </w:p>
        </w:tc>
      </w:tr>
    </w:tbl>
    <w:p w14:paraId="4628A52B" w14:textId="20552B4E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E6B0A27" w14:textId="6B716A8F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11DB78" w14:textId="3D1D7D9C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F689C9E" w14:textId="5B4D3629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C2397CA" w14:textId="3C82F281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9E1BB4" w14:textId="7A997DE3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D7F61D3" w14:textId="4AD8DF4D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CFB6C5A" w14:textId="5478C1AA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AA7219" w14:textId="20E7ECAB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C6F2FD0" w14:textId="508A3AA5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1F89DFC" w14:textId="19D1C8C8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0105A47" w14:textId="06FDF34D" w:rsidR="00D1094A" w:rsidRDefault="00D1094A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76B7935" w14:textId="77777777" w:rsidR="00877F48" w:rsidRDefault="00877F48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0033CC6" w14:textId="4D936691" w:rsidR="00D1094A" w:rsidRDefault="00D1094A" w:rsidP="00D1094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ry table S</w:t>
      </w:r>
      <w:r w:rsidR="00877F48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: </w:t>
      </w:r>
    </w:p>
    <w:p w14:paraId="77AFCAFC" w14:textId="6F07843C" w:rsidR="00B04072" w:rsidRDefault="00D1094A" w:rsidP="00D1094A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Theme="majorBidi" w:hAnsiTheme="majorBidi" w:cstheme="majorBidi"/>
        </w:rPr>
        <w:t>Table S</w:t>
      </w:r>
      <w:r w:rsidR="00877F48">
        <w:rPr>
          <w:rFonts w:asciiTheme="majorBidi" w:hAnsiTheme="majorBidi" w:cstheme="majorBidi"/>
        </w:rPr>
        <w:t>3</w:t>
      </w:r>
      <w:r>
        <w:rPr>
          <w:rFonts w:asciiTheme="majorBidi" w:hAnsiTheme="majorBidi" w:cstheme="majorBidi"/>
        </w:rPr>
        <w:t xml:space="preserve">. </w:t>
      </w:r>
      <w:r w:rsidRPr="00836EC4">
        <w:rPr>
          <w:rFonts w:ascii="Times New Roman" w:hAnsi="Times New Roman" w:cs="Times New Roman"/>
          <w:sz w:val="20"/>
          <w:szCs w:val="20"/>
        </w:rPr>
        <w:t>Ultimate tensile strength of 35 samples with different print orientations</w:t>
      </w:r>
      <w:r>
        <w:rPr>
          <w:rFonts w:ascii="Times New Roman" w:hAnsi="Times New Roman" w:cs="Times New Roman"/>
          <w:sz w:val="20"/>
          <w:szCs w:val="20"/>
        </w:rPr>
        <w:t>, thicknesses,</w:t>
      </w:r>
      <w:r w:rsidRPr="00836EC4">
        <w:rPr>
          <w:rFonts w:ascii="Times New Roman" w:hAnsi="Times New Roman" w:cs="Times New Roman"/>
          <w:sz w:val="20"/>
          <w:szCs w:val="20"/>
        </w:rPr>
        <w:t xml:space="preserve"> and colours is computed. Standard deviation is computed for type (A) uncertaint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1"/>
        <w:gridCol w:w="2250"/>
        <w:gridCol w:w="4495"/>
      </w:tblGrid>
      <w:tr w:rsidR="00D1094A" w:rsidRPr="00D20BCD" w14:paraId="4745487A" w14:textId="77777777" w:rsidTr="00E3033D">
        <w:trPr>
          <w:trHeight w:val="113"/>
          <w:jc w:val="center"/>
        </w:trPr>
        <w:tc>
          <w:tcPr>
            <w:tcW w:w="450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FB388A" w14:textId="77777777" w:rsidR="00D1094A" w:rsidRPr="00836EC4" w:rsidRDefault="00D1094A" w:rsidP="00E303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44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CB5031C" w14:textId="77777777" w:rsidR="00D1094A" w:rsidRPr="00836EC4" w:rsidRDefault="00D1094A" w:rsidP="00E303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timate Tensile Strength (MPa)</w:t>
            </w:r>
          </w:p>
        </w:tc>
      </w:tr>
      <w:tr w:rsidR="00D1094A" w:rsidRPr="00D20BCD" w14:paraId="402D0DD9" w14:textId="77777777" w:rsidTr="00E3033D">
        <w:trPr>
          <w:trHeight w:val="112"/>
          <w:jc w:val="center"/>
        </w:trPr>
        <w:tc>
          <w:tcPr>
            <w:tcW w:w="2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FA3B2C" w14:textId="77777777" w:rsidR="00D1094A" w:rsidRPr="00836EC4" w:rsidRDefault="00D1094A" w:rsidP="00E303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entation and Colour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BCF26E" w14:textId="77777777" w:rsidR="00D1094A" w:rsidRPr="00836EC4" w:rsidRDefault="00D1094A" w:rsidP="00E303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ckness</w:t>
            </w:r>
          </w:p>
        </w:tc>
        <w:tc>
          <w:tcPr>
            <w:tcW w:w="44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AD51EF" w14:textId="77777777" w:rsidR="00D1094A" w:rsidRPr="00836EC4" w:rsidRDefault="00D1094A" w:rsidP="00E30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F2C" w:rsidRPr="00D20BCD" w14:paraId="7F9BD125" w14:textId="77777777" w:rsidTr="00E3033D">
        <w:trPr>
          <w:trHeight w:val="168"/>
          <w:jc w:val="center"/>
        </w:trPr>
        <w:tc>
          <w:tcPr>
            <w:tcW w:w="22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791760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-Black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F8273AD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44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A9C775C" w14:textId="4F328EAA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5.6±0.5</w:t>
            </w:r>
          </w:p>
        </w:tc>
      </w:tr>
      <w:tr w:rsidR="00C36F2C" w:rsidRPr="00D20BCD" w14:paraId="1D34E8B7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B378A6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5B2823B0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2DEDF74C" w14:textId="1A039A1D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2±0.1</w:t>
            </w:r>
          </w:p>
        </w:tc>
      </w:tr>
      <w:tr w:rsidR="00C36F2C" w:rsidRPr="00D20BCD" w14:paraId="6878BE18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D0809C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06E2A922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407F2344" w14:textId="745E6151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4.8±0.2</w:t>
            </w:r>
          </w:p>
        </w:tc>
      </w:tr>
      <w:tr w:rsidR="00C36F2C" w:rsidRPr="00D20BCD" w14:paraId="4EC56B13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21891D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50961B0A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4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29983210" w14:textId="1A07689D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7.9±0.8</w:t>
            </w:r>
          </w:p>
        </w:tc>
      </w:tr>
      <w:tr w:rsidR="00C36F2C" w:rsidRPr="00D20BCD" w14:paraId="0B51BD0D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A99AE3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A7A7EB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44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E1B7B7" w14:textId="593039BB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1.5±0.9</w:t>
            </w:r>
          </w:p>
        </w:tc>
      </w:tr>
      <w:tr w:rsidR="00C36F2C" w:rsidRPr="00D20BCD" w14:paraId="4C4B2C9C" w14:textId="77777777" w:rsidTr="00E3033D">
        <w:trPr>
          <w:trHeight w:val="168"/>
          <w:jc w:val="center"/>
        </w:trPr>
        <w:tc>
          <w:tcPr>
            <w:tcW w:w="22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9CE5FD5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-Cyan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D3F4C7D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44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06636A4" w14:textId="3678EEC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9.6±1</w:t>
            </w:r>
          </w:p>
        </w:tc>
      </w:tr>
      <w:tr w:rsidR="00C36F2C" w:rsidRPr="00D20BCD" w14:paraId="3E655E85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FB4040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13DCC074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16CFD685" w14:textId="6C72F32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9.4±0.4</w:t>
            </w:r>
          </w:p>
        </w:tc>
      </w:tr>
      <w:tr w:rsidR="00C36F2C" w:rsidRPr="00D20BCD" w14:paraId="50D3E328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E7E29E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47ED9A1E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013E5F1F" w14:textId="0B1ECE8B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2.3±0.3</w:t>
            </w:r>
          </w:p>
        </w:tc>
      </w:tr>
      <w:tr w:rsidR="00C36F2C" w:rsidRPr="00D20BCD" w14:paraId="611F31BF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BE4687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7DA49BE8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4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2EFDFEA8" w14:textId="1DD4F26E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3.1±0.5</w:t>
            </w:r>
          </w:p>
        </w:tc>
      </w:tr>
      <w:tr w:rsidR="00C36F2C" w:rsidRPr="00D20BCD" w14:paraId="16BF3E55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C44781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F7CE8A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44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BB8A8E" w14:textId="7D427030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6±0.6</w:t>
            </w:r>
          </w:p>
        </w:tc>
      </w:tr>
      <w:tr w:rsidR="00C36F2C" w:rsidRPr="00D20BCD" w14:paraId="40020098" w14:textId="77777777" w:rsidTr="00E3033D">
        <w:trPr>
          <w:trHeight w:val="168"/>
          <w:jc w:val="center"/>
        </w:trPr>
        <w:tc>
          <w:tcPr>
            <w:tcW w:w="22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1C70710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-Magenta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66D5E5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44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32866F2" w14:textId="672DBBCD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3.3±0.8</w:t>
            </w:r>
          </w:p>
        </w:tc>
      </w:tr>
      <w:tr w:rsidR="00C36F2C" w:rsidRPr="00D20BCD" w14:paraId="06E1163C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DDA748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7D673A63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7C37E1DF" w14:textId="419771CC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0.8±1.6</w:t>
            </w:r>
          </w:p>
        </w:tc>
      </w:tr>
      <w:tr w:rsidR="00C36F2C" w:rsidRPr="00D20BCD" w14:paraId="6C36AC3E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1EB6C5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2956552C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700E35E6" w14:textId="08649D01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2.4±1.1</w:t>
            </w:r>
          </w:p>
        </w:tc>
      </w:tr>
      <w:tr w:rsidR="00C36F2C" w:rsidRPr="00D20BCD" w14:paraId="41F11E59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7AB1C0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6601C387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4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6CB6F565" w14:textId="5BE1822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5.4±0.6</w:t>
            </w:r>
          </w:p>
        </w:tc>
      </w:tr>
      <w:tr w:rsidR="00C36F2C" w:rsidRPr="00D20BCD" w14:paraId="7B91CE8C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262382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2D10A4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44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E411F5" w14:textId="56A31684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7.3±1.5</w:t>
            </w:r>
          </w:p>
        </w:tc>
      </w:tr>
      <w:tr w:rsidR="00C36F2C" w:rsidRPr="00D20BCD" w14:paraId="41143938" w14:textId="77777777" w:rsidTr="00E3033D">
        <w:trPr>
          <w:trHeight w:val="168"/>
          <w:jc w:val="center"/>
        </w:trPr>
        <w:tc>
          <w:tcPr>
            <w:tcW w:w="22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ADDC4E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-Yellow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FE95129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44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4DB6DE9" w14:textId="299CCDB9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2.6±0.5</w:t>
            </w:r>
          </w:p>
        </w:tc>
      </w:tr>
      <w:tr w:rsidR="00C36F2C" w:rsidRPr="00D20BCD" w14:paraId="78FA5656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E3EE50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263A4C27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25884CE3" w14:textId="6061C20C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8±0.6</w:t>
            </w:r>
          </w:p>
        </w:tc>
      </w:tr>
      <w:tr w:rsidR="00C36F2C" w:rsidRPr="00D20BCD" w14:paraId="5BC08D0A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CF1216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40F59EBF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29D7ED8A" w14:textId="36C06B44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1.5±0.6</w:t>
            </w:r>
          </w:p>
        </w:tc>
      </w:tr>
      <w:tr w:rsidR="00C36F2C" w:rsidRPr="00D20BCD" w14:paraId="19DC20FC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EFA489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7887BE75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4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0AA29288" w14:textId="3B2CB7EA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4±0.6</w:t>
            </w:r>
          </w:p>
        </w:tc>
      </w:tr>
      <w:tr w:rsidR="00C36F2C" w:rsidRPr="00D20BCD" w14:paraId="044E018B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EA1227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C73B42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44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392BB1" w14:textId="1B6DFD29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8.1±0.7</w:t>
            </w:r>
          </w:p>
        </w:tc>
      </w:tr>
      <w:tr w:rsidR="00C36F2C" w:rsidRPr="00D20BCD" w14:paraId="304402E6" w14:textId="77777777" w:rsidTr="00E3033D">
        <w:trPr>
          <w:trHeight w:val="168"/>
          <w:jc w:val="center"/>
        </w:trPr>
        <w:tc>
          <w:tcPr>
            <w:tcW w:w="22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9DD59D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6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-White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518B0A5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44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F3D5DCB" w14:textId="3F6CD10F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3.4±0.7</w:t>
            </w:r>
          </w:p>
        </w:tc>
      </w:tr>
      <w:tr w:rsidR="00C36F2C" w:rsidRPr="00D20BCD" w14:paraId="0D7F5399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2FF657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170A37B5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7E07D4E5" w14:textId="40B0836A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9.5±0.3</w:t>
            </w:r>
          </w:p>
        </w:tc>
      </w:tr>
      <w:tr w:rsidR="00C36F2C" w:rsidRPr="00D20BCD" w14:paraId="1BFCC881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B6D88A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499E1CAB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51BEB399" w14:textId="1144890F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2.1±0.9</w:t>
            </w:r>
          </w:p>
        </w:tc>
      </w:tr>
      <w:tr w:rsidR="00C36F2C" w:rsidRPr="00D20BCD" w14:paraId="48A3D2B8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A4C11F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0A91AE50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4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11D8E3B2" w14:textId="06C3CDAB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4.2±0.6</w:t>
            </w:r>
          </w:p>
        </w:tc>
      </w:tr>
      <w:tr w:rsidR="00C36F2C" w:rsidRPr="00D20BCD" w14:paraId="2914CC52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D7B961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EFA498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44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8A1358" w14:textId="7BD28018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7.9±1.9</w:t>
            </w:r>
          </w:p>
        </w:tc>
      </w:tr>
      <w:tr w:rsidR="00C36F2C" w:rsidRPr="00D20BCD" w14:paraId="03EEFA54" w14:textId="77777777" w:rsidTr="00E3033D">
        <w:trPr>
          <w:trHeight w:val="168"/>
          <w:jc w:val="center"/>
        </w:trPr>
        <w:tc>
          <w:tcPr>
            <w:tcW w:w="22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EF25DB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836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-White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8C0D25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44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E1510B" w14:textId="04468D40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8±0.3</w:t>
            </w:r>
          </w:p>
        </w:tc>
      </w:tr>
      <w:tr w:rsidR="00C36F2C" w:rsidRPr="00D20BCD" w14:paraId="368548D5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060824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3C72F338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20E97048" w14:textId="631206E4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9.9±1.2</w:t>
            </w:r>
          </w:p>
        </w:tc>
      </w:tr>
      <w:tr w:rsidR="00C36F2C" w:rsidRPr="00D20BCD" w14:paraId="53BC20E6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47E294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0ACC2162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5429695E" w14:textId="09F9DE2E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6.6±0.4</w:t>
            </w:r>
          </w:p>
        </w:tc>
      </w:tr>
      <w:tr w:rsidR="00C36F2C" w:rsidRPr="00D20BCD" w14:paraId="1D58FFEC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470B04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077E9523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4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1E2C1CC9" w14:textId="4C138F60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7.7±0.3</w:t>
            </w:r>
          </w:p>
        </w:tc>
      </w:tr>
      <w:tr w:rsidR="00C36F2C" w:rsidRPr="00D20BCD" w14:paraId="59B12964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5EBD59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92FD83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44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145FEE" w14:textId="59A74AE3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40±0.7</w:t>
            </w:r>
          </w:p>
        </w:tc>
      </w:tr>
      <w:tr w:rsidR="00C36F2C" w:rsidRPr="00D20BCD" w14:paraId="23CA0875" w14:textId="77777777" w:rsidTr="00E3033D">
        <w:trPr>
          <w:trHeight w:val="168"/>
          <w:jc w:val="center"/>
        </w:trPr>
        <w:tc>
          <w:tcPr>
            <w:tcW w:w="22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C8DCBCC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836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-White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6D05595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44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170145C" w14:textId="0E27C9D4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17±0.7</w:t>
            </w:r>
          </w:p>
        </w:tc>
      </w:tr>
      <w:tr w:rsidR="00C36F2C" w:rsidRPr="00D20BCD" w14:paraId="5E6AC1DC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B32DB9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2CEDD50B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3B12E1BC" w14:textId="07269A0C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26.4±0.5</w:t>
            </w:r>
          </w:p>
        </w:tc>
      </w:tr>
      <w:tr w:rsidR="00C36F2C" w:rsidRPr="00D20BCD" w14:paraId="773265FF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9C0996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3D289237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587E0FD6" w14:textId="1A9F2128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2.9±0.9</w:t>
            </w:r>
          </w:p>
        </w:tc>
      </w:tr>
      <w:tr w:rsidR="00C36F2C" w:rsidRPr="00D20BCD" w14:paraId="481B2CC3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7FDEFF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right w:val="single" w:sz="12" w:space="0" w:color="auto"/>
            </w:tcBorders>
          </w:tcPr>
          <w:p w14:paraId="3B9AC41D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4 mm</w:t>
            </w:r>
          </w:p>
        </w:tc>
        <w:tc>
          <w:tcPr>
            <w:tcW w:w="4495" w:type="dxa"/>
            <w:tcBorders>
              <w:left w:val="single" w:sz="12" w:space="0" w:color="auto"/>
              <w:right w:val="single" w:sz="12" w:space="0" w:color="auto"/>
            </w:tcBorders>
          </w:tcPr>
          <w:p w14:paraId="3B626075" w14:textId="3A5D9CB5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3.5±0.9</w:t>
            </w:r>
          </w:p>
        </w:tc>
      </w:tr>
      <w:tr w:rsidR="00C36F2C" w:rsidRPr="00D20BCD" w14:paraId="38549646" w14:textId="77777777" w:rsidTr="00E3033D">
        <w:trPr>
          <w:trHeight w:val="168"/>
          <w:jc w:val="center"/>
        </w:trPr>
        <w:tc>
          <w:tcPr>
            <w:tcW w:w="22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9120E3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A77B75" w14:textId="77777777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44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380CED" w14:textId="3A255715" w:rsidR="00C36F2C" w:rsidRPr="00836EC4" w:rsidRDefault="00C36F2C" w:rsidP="00C3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C4">
              <w:rPr>
                <w:rFonts w:ascii="Times New Roman" w:hAnsi="Times New Roman" w:cs="Times New Roman"/>
                <w:sz w:val="20"/>
                <w:szCs w:val="20"/>
              </w:rPr>
              <w:t>37±0.6</w:t>
            </w:r>
          </w:p>
        </w:tc>
      </w:tr>
    </w:tbl>
    <w:p w14:paraId="7CD686F1" w14:textId="4D03C72F" w:rsidR="00B04072" w:rsidRDefault="00B04072" w:rsidP="00C46D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FD24D3" w14:textId="2E64236C" w:rsidR="00B04072" w:rsidRDefault="00B04072" w:rsidP="00C46DA5">
      <w:pPr>
        <w:jc w:val="center"/>
        <w:rPr>
          <w:rFonts w:asciiTheme="majorBidi" w:hAnsiTheme="majorBidi" w:cstheme="majorBidi"/>
          <w:b/>
          <w:bCs/>
        </w:rPr>
      </w:pPr>
    </w:p>
    <w:p w14:paraId="52AFA09A" w14:textId="36B120E4" w:rsidR="00D1094A" w:rsidRDefault="00D1094A" w:rsidP="00C46DA5">
      <w:pPr>
        <w:jc w:val="center"/>
        <w:rPr>
          <w:rFonts w:asciiTheme="majorBidi" w:hAnsiTheme="majorBidi" w:cstheme="majorBidi"/>
          <w:b/>
          <w:bCs/>
        </w:rPr>
      </w:pPr>
    </w:p>
    <w:p w14:paraId="4447A8B7" w14:textId="0C203ED0" w:rsidR="00D1094A" w:rsidRDefault="00D1094A" w:rsidP="00C46DA5">
      <w:pPr>
        <w:jc w:val="center"/>
        <w:rPr>
          <w:rFonts w:asciiTheme="majorBidi" w:hAnsiTheme="majorBidi" w:cstheme="majorBidi"/>
          <w:b/>
          <w:bCs/>
        </w:rPr>
      </w:pPr>
    </w:p>
    <w:p w14:paraId="4C166C3B" w14:textId="1342F5E4" w:rsidR="00D1094A" w:rsidRDefault="00D1094A" w:rsidP="00C46DA5">
      <w:pPr>
        <w:jc w:val="center"/>
        <w:rPr>
          <w:rFonts w:asciiTheme="majorBidi" w:hAnsiTheme="majorBidi" w:cstheme="majorBidi"/>
          <w:b/>
          <w:bCs/>
        </w:rPr>
      </w:pPr>
    </w:p>
    <w:p w14:paraId="0ADFF93C" w14:textId="4D691843" w:rsidR="00D1094A" w:rsidRDefault="00D1094A" w:rsidP="00C46DA5">
      <w:pPr>
        <w:jc w:val="center"/>
        <w:rPr>
          <w:rFonts w:asciiTheme="majorBidi" w:hAnsiTheme="majorBidi" w:cstheme="majorBidi"/>
          <w:b/>
          <w:bCs/>
        </w:rPr>
      </w:pPr>
    </w:p>
    <w:p w14:paraId="53D49549" w14:textId="77777777" w:rsidR="00D1094A" w:rsidRPr="00C46DA5" w:rsidRDefault="00D1094A" w:rsidP="00C46DA5">
      <w:pPr>
        <w:jc w:val="center"/>
        <w:rPr>
          <w:rFonts w:asciiTheme="majorBidi" w:hAnsiTheme="majorBidi" w:cstheme="majorBidi"/>
          <w:b/>
          <w:bCs/>
        </w:rPr>
      </w:pPr>
    </w:p>
    <w:sectPr w:rsidR="00D1094A" w:rsidRPr="00C46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DA5"/>
    <w:rsid w:val="0040406D"/>
    <w:rsid w:val="00756522"/>
    <w:rsid w:val="007B01D5"/>
    <w:rsid w:val="0084375A"/>
    <w:rsid w:val="00877F48"/>
    <w:rsid w:val="0089070A"/>
    <w:rsid w:val="00945F6A"/>
    <w:rsid w:val="009A14E0"/>
    <w:rsid w:val="00B04072"/>
    <w:rsid w:val="00B82C04"/>
    <w:rsid w:val="00C36F2C"/>
    <w:rsid w:val="00C37F3A"/>
    <w:rsid w:val="00C46DA5"/>
    <w:rsid w:val="00CE065E"/>
    <w:rsid w:val="00CE45E5"/>
    <w:rsid w:val="00D1094A"/>
    <w:rsid w:val="00DF0AD3"/>
    <w:rsid w:val="00E3033D"/>
    <w:rsid w:val="00E45E2D"/>
    <w:rsid w:val="00F152F5"/>
    <w:rsid w:val="00F5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8ED83"/>
  <w15:chartTrackingRefBased/>
  <w15:docId w15:val="{A1B117D8-B2F1-4944-8082-407A2F26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46DA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DA5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46DA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D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028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ASFIA</dc:creator>
  <cp:keywords/>
  <dc:description/>
  <cp:lastModifiedBy>Basaula Deepak</cp:lastModifiedBy>
  <cp:revision>2</cp:revision>
  <dcterms:created xsi:type="dcterms:W3CDTF">2021-12-21T00:14:00Z</dcterms:created>
  <dcterms:modified xsi:type="dcterms:W3CDTF">2021-12-21T00:14:00Z</dcterms:modified>
</cp:coreProperties>
</file>